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6FF0" w:rsidRDefault="004A6FF0" w:rsidP="004A6FF0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 xml:space="preserve">Determine the potential Epitope based Peptide Vaccine against novel SARS-CoV-2 targeting structural proteins using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immunoinformatics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approach</w:t>
      </w:r>
    </w:p>
    <w:p w:rsidR="004A6FF0" w:rsidRDefault="004A6FF0" w:rsidP="004A6FF0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4A6FF0" w:rsidRDefault="004A6FF0" w:rsidP="004A6FF0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4A6FF0" w:rsidRDefault="004A6FF0" w:rsidP="004A6FF0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4A6FF0" w:rsidRDefault="004A6FF0" w:rsidP="004A6FF0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4A6FF0" w:rsidRDefault="004A6FF0" w:rsidP="004A6FF0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4A6FF0" w:rsidRDefault="004A6FF0" w:rsidP="004A6FF0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4A6FF0" w:rsidRDefault="004A6FF0" w:rsidP="004A6FF0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4A6FF0" w:rsidRDefault="004A6FF0" w:rsidP="004A6FF0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4A6FF0" w:rsidRDefault="004A6FF0" w:rsidP="004A6FF0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4A6FF0" w:rsidRDefault="004A6FF0" w:rsidP="004A6FF0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4A6FF0" w:rsidRDefault="004A6FF0" w:rsidP="004A6FF0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4A6FF0" w:rsidRDefault="004A6FF0" w:rsidP="004A6FF0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4A6FF0" w:rsidRDefault="004A6FF0" w:rsidP="004A6FF0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16: Physiochemical properties of structural proteins using VOLPES </w:t>
      </w:r>
      <w:hyperlink r:id="rId4" w:history="1">
        <w:r>
          <w:rPr>
            <w:rStyle w:val="Hyperlink"/>
          </w:rPr>
          <w:t>http://volpes.univie.ac.at/</w:t>
        </w:r>
      </w:hyperlink>
      <w:r>
        <w:rPr>
          <w:rFonts w:ascii="Times New Roman" w:hAnsi="Times New Roman" w:cs="Times New Roman"/>
          <w:sz w:val="24"/>
          <w:szCs w:val="24"/>
        </w:rPr>
        <w:t>.</w:t>
      </w:r>
    </w:p>
    <w:p w:rsidR="004A6FF0" w:rsidRDefault="004A6FF0" w:rsidP="004A6FF0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sz w:val="24"/>
        </w:rPr>
      </w:pPr>
    </w:p>
    <w:tbl>
      <w:tblPr>
        <w:tblpPr w:leftFromText="180" w:rightFromText="180" w:vertAnchor="text" w:horzAnchor="margin" w:tblpXSpec="center" w:tblpY="-17"/>
        <w:tblW w:w="153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950"/>
        <w:gridCol w:w="1269"/>
        <w:gridCol w:w="1790"/>
        <w:gridCol w:w="1389"/>
        <w:gridCol w:w="1469"/>
        <w:gridCol w:w="1443"/>
        <w:gridCol w:w="1284"/>
        <w:gridCol w:w="1259"/>
        <w:gridCol w:w="1470"/>
        <w:gridCol w:w="1470"/>
      </w:tblGrid>
      <w:tr w:rsidR="004A6FF0" w:rsidRPr="00A640EB" w:rsidTr="004A6FF0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08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</w:t>
            </w:r>
          </w:p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40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ngth</w:t>
            </w:r>
          </w:p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40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lecular Weight</w:t>
            </w:r>
          </w:p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40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g/</w:t>
            </w:r>
            <w:proofErr w:type="spellStart"/>
            <w:r w:rsidRPr="00A640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l</w:t>
            </w:r>
            <w:proofErr w:type="spellEnd"/>
            <w:r w:rsidRPr="00A640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90" w:type="dxa"/>
            <w:vAlign w:val="bottom"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A640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ydropathicity</w:t>
            </w:r>
            <w:proofErr w:type="spellEnd"/>
          </w:p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40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eoretical PI</w:t>
            </w:r>
          </w:p>
          <w:p w:rsidR="004A6FF0" w:rsidRPr="00A640EB" w:rsidRDefault="004A6FF0" w:rsidP="004A6FF0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69" w:type="dxa"/>
            <w:vAlign w:val="bottom"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40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. surface accessibility</w:t>
            </w:r>
          </w:p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40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443" w:type="dxa"/>
            <w:vAlign w:val="bottom"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40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. surface accessibility</w:t>
            </w:r>
          </w:p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40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284" w:type="dxa"/>
            <w:vAlign w:val="bottom"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40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. Flexibility</w:t>
            </w:r>
          </w:p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40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259" w:type="dxa"/>
            <w:vAlign w:val="bottom"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40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. Flexibility</w:t>
            </w:r>
          </w:p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40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470" w:type="dxa"/>
            <w:vAlign w:val="bottom"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40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. Antigenicity</w:t>
            </w:r>
          </w:p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40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470" w:type="dxa"/>
            <w:vAlign w:val="bottom"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40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. Antigenicity</w:t>
            </w:r>
          </w:p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640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</w:tr>
      <w:tr w:rsidR="004A6FF0" w:rsidRPr="00A640EB" w:rsidTr="004A6FF0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A6FF0" w:rsidRPr="008258DE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4A6FF0" w:rsidRPr="008554AD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4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4A6FF0" w:rsidRPr="00EE08F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46.6</w:t>
            </w:r>
          </w:p>
        </w:tc>
        <w:tc>
          <w:tcPr>
            <w:tcW w:w="1790" w:type="dxa"/>
            <w:vAlign w:val="bottom"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  <w:r w:rsidRPr="00A6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1</w:t>
            </w:r>
          </w:p>
        </w:tc>
        <w:tc>
          <w:tcPr>
            <w:tcW w:w="1469" w:type="dxa"/>
            <w:vAlign w:val="bottom"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0</w:t>
            </w:r>
            <w:r w:rsidRPr="00A6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43" w:type="dxa"/>
            <w:vAlign w:val="bottom"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6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78</w:t>
            </w:r>
          </w:p>
        </w:tc>
        <w:tc>
          <w:tcPr>
            <w:tcW w:w="1284" w:type="dxa"/>
            <w:vAlign w:val="bottom"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59" w:type="dxa"/>
            <w:vAlign w:val="bottom"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470" w:type="dxa"/>
            <w:vAlign w:val="bottom"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A6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70" w:type="dxa"/>
            <w:vAlign w:val="bottom"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A6FF0" w:rsidRPr="00A640EB" w:rsidTr="004A6FF0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A6FF0" w:rsidRPr="008258DE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elope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4A6FF0" w:rsidRPr="008554AD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4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4A6FF0" w:rsidRPr="00EE08F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650.4</w:t>
            </w:r>
          </w:p>
        </w:tc>
        <w:tc>
          <w:tcPr>
            <w:tcW w:w="1790" w:type="dxa"/>
            <w:vAlign w:val="bottom"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7</w:t>
            </w:r>
          </w:p>
        </w:tc>
        <w:tc>
          <w:tcPr>
            <w:tcW w:w="1469" w:type="dxa"/>
            <w:vAlign w:val="bottom"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A6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36</w:t>
            </w:r>
          </w:p>
        </w:tc>
        <w:tc>
          <w:tcPr>
            <w:tcW w:w="1443" w:type="dxa"/>
            <w:vAlign w:val="bottom"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  <w:r w:rsidRPr="00A6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84" w:type="dxa"/>
            <w:vAlign w:val="bottom"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6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9" w:type="dxa"/>
            <w:vAlign w:val="bottom"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Pr="00A6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0" w:type="dxa"/>
            <w:vAlign w:val="bottom"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A6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</w:t>
            </w:r>
          </w:p>
        </w:tc>
        <w:tc>
          <w:tcPr>
            <w:tcW w:w="1470" w:type="dxa"/>
            <w:vAlign w:val="bottom"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4A6FF0" w:rsidRPr="00A640EB" w:rsidTr="004A6FF0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A6FF0" w:rsidRPr="008258DE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25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capsid</w:t>
            </w:r>
            <w:proofErr w:type="spellEnd"/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4A6FF0" w:rsidRPr="008554AD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4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4A6FF0" w:rsidRPr="00EE08F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25.7</w:t>
            </w:r>
          </w:p>
        </w:tc>
        <w:tc>
          <w:tcPr>
            <w:tcW w:w="1790" w:type="dxa"/>
            <w:vAlign w:val="bottom"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  <w:r w:rsidRPr="00A6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7</w:t>
            </w:r>
          </w:p>
        </w:tc>
        <w:tc>
          <w:tcPr>
            <w:tcW w:w="1469" w:type="dxa"/>
            <w:vAlign w:val="bottom"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5</w:t>
            </w:r>
            <w:r w:rsidRPr="00A6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3" w:type="dxa"/>
            <w:vAlign w:val="bottom"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84" w:type="dxa"/>
            <w:vAlign w:val="bottom"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A6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</w:t>
            </w:r>
          </w:p>
        </w:tc>
        <w:tc>
          <w:tcPr>
            <w:tcW w:w="1259" w:type="dxa"/>
            <w:vAlign w:val="bottom"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470" w:type="dxa"/>
            <w:vAlign w:val="bottom"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  <w:r w:rsidRPr="00A6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0" w:type="dxa"/>
            <w:vAlign w:val="bottom"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4A6FF0" w:rsidRPr="00A640EB" w:rsidTr="004A6FF0">
        <w:trPr>
          <w:trHeight w:val="315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A6FF0" w:rsidRPr="008258DE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8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kes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4A6FF0" w:rsidRPr="008554AD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4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3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:rsidR="004A6FF0" w:rsidRPr="00EE08F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0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178</w:t>
            </w:r>
          </w:p>
        </w:tc>
        <w:tc>
          <w:tcPr>
            <w:tcW w:w="1790" w:type="dxa"/>
            <w:vAlign w:val="bottom"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  <w:r w:rsidRPr="00A6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4</w:t>
            </w:r>
          </w:p>
        </w:tc>
        <w:tc>
          <w:tcPr>
            <w:tcW w:w="1469" w:type="dxa"/>
            <w:vAlign w:val="bottom"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5</w:t>
            </w:r>
          </w:p>
        </w:tc>
        <w:tc>
          <w:tcPr>
            <w:tcW w:w="1443" w:type="dxa"/>
            <w:vAlign w:val="bottom"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 w:rsidRPr="00A6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84" w:type="dxa"/>
            <w:vAlign w:val="bottom"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1259" w:type="dxa"/>
            <w:vAlign w:val="bottom"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A6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</w:t>
            </w:r>
          </w:p>
        </w:tc>
        <w:tc>
          <w:tcPr>
            <w:tcW w:w="1470" w:type="dxa"/>
            <w:vAlign w:val="bottom"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A6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1</w:t>
            </w:r>
          </w:p>
        </w:tc>
        <w:tc>
          <w:tcPr>
            <w:tcW w:w="1470" w:type="dxa"/>
            <w:vAlign w:val="bottom"/>
          </w:tcPr>
          <w:p w:rsidR="004A6FF0" w:rsidRPr="00A640EB" w:rsidRDefault="004A6FF0" w:rsidP="004A6FF0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40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1</w:t>
            </w:r>
          </w:p>
        </w:tc>
      </w:tr>
    </w:tbl>
    <w:p w:rsidR="008D2BE9" w:rsidRPr="00121F35" w:rsidRDefault="008D2BE9">
      <w:pPr>
        <w:rPr>
          <w:rFonts w:ascii="Times New Roman" w:hAnsi="Times New Roman" w:cs="Times New Roman"/>
          <w:sz w:val="24"/>
          <w:szCs w:val="24"/>
        </w:rPr>
      </w:pPr>
    </w:p>
    <w:sectPr w:rsidR="008D2BE9" w:rsidRPr="00121F35" w:rsidSect="00121F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34A"/>
    <w:rsid w:val="0001434A"/>
    <w:rsid w:val="00121F35"/>
    <w:rsid w:val="001F5841"/>
    <w:rsid w:val="004A6FF0"/>
    <w:rsid w:val="008D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446295-19BB-4475-8BEB-A41248F83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F3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F584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3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volpes.univie.ac.a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0-07-09T06:54:00Z</dcterms:created>
  <dcterms:modified xsi:type="dcterms:W3CDTF">2020-07-16T15:07:00Z</dcterms:modified>
</cp:coreProperties>
</file>